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68A4DF" w14:textId="7AF2E09C" w:rsidR="00DD7EFD" w:rsidRDefault="00870A73" w:rsidP="00DD7EFD">
      <w:pPr>
        <w:spacing w:after="0" w:line="240" w:lineRule="auto"/>
        <w:jc w:val="both"/>
        <w:rPr>
          <w:rFonts w:ascii="Times New Roman" w:eastAsia="Calibri" w:hAnsi="Times New Roman" w:cs="Times New Roman"/>
          <w:iCs/>
          <w:lang w:val="en-US"/>
        </w:rPr>
      </w:pPr>
      <w:r>
        <w:rPr>
          <w:rFonts w:ascii="Times New Roman" w:eastAsia="Calibri" w:hAnsi="Times New Roman" w:cs="Times New Roman"/>
          <w:iCs/>
          <w:lang w:val="en-US"/>
        </w:rPr>
        <w:t xml:space="preserve">Supplementary Material </w:t>
      </w:r>
      <w:r w:rsidR="00DD7EFD">
        <w:rPr>
          <w:rFonts w:ascii="Times New Roman" w:eastAsia="Calibri" w:hAnsi="Times New Roman" w:cs="Times New Roman"/>
          <w:iCs/>
          <w:lang w:val="en-US"/>
        </w:rPr>
        <w:t xml:space="preserve">Table </w:t>
      </w:r>
      <w:r w:rsidR="00B32881">
        <w:rPr>
          <w:rFonts w:ascii="Times New Roman" w:eastAsia="Calibri" w:hAnsi="Times New Roman" w:cs="Times New Roman"/>
          <w:iCs/>
          <w:lang w:val="en-US"/>
        </w:rPr>
        <w:t>3</w:t>
      </w:r>
      <w:r w:rsidR="00DD7EFD">
        <w:rPr>
          <w:rFonts w:ascii="Times New Roman" w:eastAsia="Calibri" w:hAnsi="Times New Roman" w:cs="Times New Roman"/>
          <w:iCs/>
          <w:lang w:val="en-US"/>
        </w:rPr>
        <w:t>. Quality Assessment of Selected Studies.</w:t>
      </w:r>
    </w:p>
    <w:p w14:paraId="2C3794BD" w14:textId="77777777" w:rsidR="00DD7EFD" w:rsidRPr="004C740E" w:rsidRDefault="00DD7EFD" w:rsidP="00DD7EFD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No. MMAT Quality Assessment</w:t>
      </w:r>
    </w:p>
    <w:tbl>
      <w:tblPr>
        <w:tblStyle w:val="TableGrid"/>
        <w:tblW w:w="12475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3"/>
        <w:gridCol w:w="561"/>
        <w:gridCol w:w="586"/>
        <w:gridCol w:w="424"/>
        <w:gridCol w:w="567"/>
        <w:gridCol w:w="567"/>
        <w:gridCol w:w="567"/>
        <w:gridCol w:w="567"/>
        <w:gridCol w:w="567"/>
        <w:gridCol w:w="425"/>
        <w:gridCol w:w="567"/>
        <w:gridCol w:w="567"/>
        <w:gridCol w:w="567"/>
        <w:gridCol w:w="567"/>
        <w:gridCol w:w="567"/>
        <w:gridCol w:w="431"/>
        <w:gridCol w:w="567"/>
        <w:gridCol w:w="567"/>
        <w:gridCol w:w="567"/>
        <w:gridCol w:w="567"/>
        <w:gridCol w:w="567"/>
      </w:tblGrid>
      <w:tr w:rsidR="00DD7EFD" w:rsidRPr="00170241" w14:paraId="1830C0EA" w14:textId="77777777" w:rsidTr="009A0161">
        <w:trPr>
          <w:trHeight w:val="500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B51EBB4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C3873" w14:textId="77777777" w:rsidR="00DD7EFD" w:rsidRPr="00F855C3" w:rsidRDefault="00DD7EFD" w:rsidP="009A016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A5252">
              <w:rPr>
                <w:rFonts w:ascii="Times New Roman" w:hAnsi="Times New Roman" w:cs="Times New Roman"/>
                <w:sz w:val="20"/>
                <w:szCs w:val="20"/>
              </w:rPr>
              <w:t>Screening Questions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E6885" w14:textId="77777777" w:rsidR="00DD7EFD" w:rsidRPr="00170241" w:rsidRDefault="00DD7EFD" w:rsidP="009A0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CA0DD" w14:textId="77777777" w:rsidR="00DD7EFD" w:rsidRPr="00170241" w:rsidRDefault="00DD7EFD" w:rsidP="009A0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42384" w14:textId="77777777" w:rsidR="00DD7EFD" w:rsidRPr="00170241" w:rsidRDefault="00DD7EFD" w:rsidP="009A0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341A4" w14:textId="77777777" w:rsidR="00DD7EFD" w:rsidRPr="00170241" w:rsidRDefault="00DD7EFD" w:rsidP="009A0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Qu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itative Descriptive</w:t>
            </w:r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9FD61" w14:textId="77777777" w:rsidR="00DD7EFD" w:rsidRPr="00170241" w:rsidRDefault="00DD7EFD" w:rsidP="009A0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A530D" w14:textId="77777777" w:rsidR="00DD7EFD" w:rsidRPr="00170241" w:rsidRDefault="00DD7EFD" w:rsidP="009A0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Mixed Methods</w:t>
            </w:r>
          </w:p>
        </w:tc>
      </w:tr>
      <w:tr w:rsidR="00DD7EFD" w:rsidRPr="00170241" w14:paraId="5FF53846" w14:textId="77777777" w:rsidTr="009A0161">
        <w:trPr>
          <w:trHeight w:val="317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1658469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Authors(s)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57AD9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S.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6B457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S.2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161D2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28491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468E6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8F834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6A2A8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AD09D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1D8BF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4FCB1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EDBF5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90EB0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530C2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C4C81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FDC63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68E8B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73666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EC0F8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DC2BC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47B92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</w:tr>
      <w:tr w:rsidR="00DD7EFD" w:rsidRPr="00170241" w14:paraId="5D57F03E" w14:textId="77777777" w:rsidTr="009A0161">
        <w:trPr>
          <w:trHeight w:val="496"/>
        </w:trPr>
        <w:tc>
          <w:tcPr>
            <w:tcW w:w="1543" w:type="dxa"/>
            <w:tcBorders>
              <w:top w:val="single" w:sz="4" w:space="0" w:color="auto"/>
              <w:bottom w:val="nil"/>
              <w:right w:val="nil"/>
            </w:tcBorders>
          </w:tcPr>
          <w:p w14:paraId="5D7CC406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risov &amp; Reid 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(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8F7EB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BAEC4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C581D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D323E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D48F7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520C5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6F4EA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E9C90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8F4D6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59C3E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7E2F1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A3162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563C8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31A7B5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B7922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2F7E7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D17C8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63CB5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3B88F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C0065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D7EFD" w:rsidRPr="00170241" w14:paraId="382A07B9" w14:textId="77777777" w:rsidTr="009A0161">
        <w:tc>
          <w:tcPr>
            <w:tcW w:w="1543" w:type="dxa"/>
            <w:tcBorders>
              <w:top w:val="nil"/>
              <w:bottom w:val="nil"/>
            </w:tcBorders>
          </w:tcPr>
          <w:p w14:paraId="11A86B4B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ak-Zamora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. 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(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1" w:type="dxa"/>
            <w:tcBorders>
              <w:top w:val="nil"/>
              <w:bottom w:val="nil"/>
            </w:tcBorders>
          </w:tcPr>
          <w:p w14:paraId="0528DDE3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0BD50571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14:paraId="063E6778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314088A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2985479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8ED8498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B047E82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675F90C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6E02790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05A8FDC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D4DCEE0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D064D0D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5C6D839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861B6C8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14:paraId="37ADF9B6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85199E7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D8A0424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2CDAF06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7C039C4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4750413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D7EFD" w:rsidRPr="00170241" w14:paraId="53F2A457" w14:textId="77777777" w:rsidTr="009A0161">
        <w:tc>
          <w:tcPr>
            <w:tcW w:w="1543" w:type="dxa"/>
            <w:tcBorders>
              <w:top w:val="nil"/>
              <w:bottom w:val="nil"/>
            </w:tcBorders>
          </w:tcPr>
          <w:p w14:paraId="3F770E3D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eak-Zamora et al. 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 xml:space="preserve"> (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1" w:type="dxa"/>
            <w:tcBorders>
              <w:top w:val="nil"/>
              <w:bottom w:val="nil"/>
            </w:tcBorders>
          </w:tcPr>
          <w:p w14:paraId="5569FF51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5E74B95D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14:paraId="3EF8170D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E9927A3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49270DA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10056D3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50FD19D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AE962A2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6799839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1D1A577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2C58924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F2B0BC8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16FF278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EB58DE9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14:paraId="6611CC7A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3DE644C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5BA9ABE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2CF2A6A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09AF19C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333C3FD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D7EFD" w:rsidRPr="00170241" w14:paraId="7912C8B1" w14:textId="77777777" w:rsidTr="009A0161">
        <w:tc>
          <w:tcPr>
            <w:tcW w:w="1543" w:type="dxa"/>
            <w:tcBorders>
              <w:top w:val="nil"/>
              <w:bottom w:val="nil"/>
            </w:tcBorders>
          </w:tcPr>
          <w:p w14:paraId="1E9778DF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anker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(2019)</w:t>
            </w:r>
          </w:p>
        </w:tc>
        <w:tc>
          <w:tcPr>
            <w:tcW w:w="561" w:type="dxa"/>
            <w:tcBorders>
              <w:top w:val="nil"/>
              <w:bottom w:val="nil"/>
            </w:tcBorders>
          </w:tcPr>
          <w:p w14:paraId="3404BFA1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35385B4E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14:paraId="4E1394AE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03BACC7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C6038C4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26E9550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762FD4C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B9C2148" w14:textId="77777777" w:rsidR="00DD7EFD" w:rsidRPr="008D78AB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FB5845F" w14:textId="77777777" w:rsidR="00DD7EFD" w:rsidRPr="008D78AB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1A419B7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F7B35DC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4CDEB21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AC2046D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030AAF8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14:paraId="561BB453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FE1B1E2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0723439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84A31C6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1641BD9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88D2009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D7EFD" w:rsidRPr="00170241" w14:paraId="40408C82" w14:textId="77777777" w:rsidTr="009A0161">
        <w:tc>
          <w:tcPr>
            <w:tcW w:w="1543" w:type="dxa"/>
            <w:tcBorders>
              <w:top w:val="nil"/>
              <w:bottom w:val="nil"/>
            </w:tcBorders>
          </w:tcPr>
          <w:p w14:paraId="60AA1CD1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et al. (2024)</w:t>
            </w:r>
          </w:p>
        </w:tc>
        <w:tc>
          <w:tcPr>
            <w:tcW w:w="561" w:type="dxa"/>
            <w:tcBorders>
              <w:top w:val="nil"/>
              <w:bottom w:val="nil"/>
            </w:tcBorders>
          </w:tcPr>
          <w:p w14:paraId="79207B21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6E208ED5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14:paraId="7214664E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3A5B1F4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6A89B9B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D666B78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D358C1E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A4D5D94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50BA1D9" w14:textId="77777777" w:rsidR="00DD7EFD" w:rsidRPr="008D78AB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A4CECAE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420A9CD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41EE819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0BB03FE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194D2E1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14:paraId="756AF700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3929F2E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AF17C01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D2F1977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2F0C1AD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942BC59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D7EFD" w:rsidRPr="00170241" w14:paraId="1557A4ED" w14:textId="77777777" w:rsidTr="009A0161">
        <w:tc>
          <w:tcPr>
            <w:tcW w:w="1543" w:type="dxa"/>
            <w:tcBorders>
              <w:top w:val="nil"/>
              <w:bottom w:val="nil"/>
            </w:tcBorders>
          </w:tcPr>
          <w:p w14:paraId="075B3078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odanable et al. (2024)</w:t>
            </w:r>
          </w:p>
        </w:tc>
        <w:tc>
          <w:tcPr>
            <w:tcW w:w="561" w:type="dxa"/>
            <w:tcBorders>
              <w:top w:val="nil"/>
              <w:bottom w:val="nil"/>
            </w:tcBorders>
          </w:tcPr>
          <w:p w14:paraId="505F2BE2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6E235118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14:paraId="5BEAF74F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01E79A0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C2CC67F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CC7A1AC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1920B6B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ACCC9BB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D63FE2C" w14:textId="77777777" w:rsidR="00DD7EFD" w:rsidRPr="008D78AB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01AD13A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FD95FA3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136A137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7D3C1A0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1B800B2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14:paraId="3AFFAA3F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D32F6D8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734B302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BC414FE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C660FC5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277B496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D7EFD" w:rsidRPr="00170241" w14:paraId="74DA13FB" w14:textId="77777777" w:rsidTr="009A0161">
        <w:tc>
          <w:tcPr>
            <w:tcW w:w="1543" w:type="dxa"/>
            <w:tcBorders>
              <w:top w:val="nil"/>
              <w:bottom w:val="nil"/>
            </w:tcBorders>
          </w:tcPr>
          <w:p w14:paraId="5E5EE80B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. 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(2019)</w:t>
            </w:r>
          </w:p>
        </w:tc>
        <w:tc>
          <w:tcPr>
            <w:tcW w:w="561" w:type="dxa"/>
            <w:tcBorders>
              <w:top w:val="nil"/>
              <w:bottom w:val="nil"/>
            </w:tcBorders>
          </w:tcPr>
          <w:p w14:paraId="79F8E6ED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5CC018BE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14:paraId="50821A99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A4336CD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F9A1A6E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5F4E480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EEEC3C4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8D8F1B2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5BD1C0B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2E9BECC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C4941B1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16A1C3E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ECA2115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B640311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14:paraId="16D6595A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82E91AF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D97C50E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26FAC29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12C8752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4503A51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D7EFD" w:rsidRPr="00170241" w14:paraId="077FF233" w14:textId="77777777" w:rsidTr="009A0161">
        <w:tc>
          <w:tcPr>
            <w:tcW w:w="1543" w:type="dxa"/>
            <w:tcBorders>
              <w:top w:val="nil"/>
              <w:bottom w:val="nil"/>
            </w:tcBorders>
          </w:tcPr>
          <w:p w14:paraId="6D3D8D3A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amp; Whittaker 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(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1" w:type="dxa"/>
            <w:tcBorders>
              <w:top w:val="nil"/>
              <w:bottom w:val="nil"/>
            </w:tcBorders>
          </w:tcPr>
          <w:p w14:paraId="6D5FCC73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0F3344A7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14:paraId="3CDD6B4C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56A1808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228A115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BB8629F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BAC25E2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6362AD0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71553FD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843F65E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24F2587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15F7A6C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6E8348F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5353C0B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14:paraId="164D79FE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54DD2D3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59DC26C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0384D94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B04DDE9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4C227DB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D7EFD" w:rsidRPr="00170241" w14:paraId="57F9CCEE" w14:textId="77777777" w:rsidTr="009A0161">
        <w:tc>
          <w:tcPr>
            <w:tcW w:w="1543" w:type="dxa"/>
            <w:tcBorders>
              <w:top w:val="nil"/>
              <w:bottom w:val="nil"/>
            </w:tcBorders>
          </w:tcPr>
          <w:p w14:paraId="527B48BF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llings et al.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 xml:space="preserve"> (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1" w:type="dxa"/>
            <w:tcBorders>
              <w:top w:val="nil"/>
              <w:bottom w:val="nil"/>
            </w:tcBorders>
          </w:tcPr>
          <w:p w14:paraId="5EA2A665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20D656D2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14:paraId="59CD7FDE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BAF4FB9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F925182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B4DD83F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46DB191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F41E8DB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E8F09F3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07D9ACC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DA8770D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2EBF9A0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1D4490A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802DD47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14:paraId="70EF9BB2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334F0A1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10018CC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BC40873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A85026A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BBA5FCC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D7EFD" w:rsidRPr="00170241" w14:paraId="6DE21B9F" w14:textId="77777777" w:rsidTr="009A0161">
        <w:tc>
          <w:tcPr>
            <w:tcW w:w="1543" w:type="dxa"/>
            <w:tcBorders>
              <w:top w:val="nil"/>
              <w:bottom w:val="nil"/>
            </w:tcBorders>
          </w:tcPr>
          <w:p w14:paraId="2537ACAA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ard et al.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 xml:space="preserve"> (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1" w:type="dxa"/>
            <w:tcBorders>
              <w:top w:val="nil"/>
              <w:bottom w:val="nil"/>
            </w:tcBorders>
          </w:tcPr>
          <w:p w14:paraId="63E7C64E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4DAF824A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14:paraId="6126368F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207F873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6D307DA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8E1193F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E928B08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6ECA992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031FCA9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8B6C931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75148EB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46763B3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D68751D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B619E04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14:paraId="6AF80067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734607C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F6652A2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37CE5AB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983C2A2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ECEC82C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D7EFD" w:rsidRPr="00170241" w14:paraId="12AFF513" w14:textId="77777777" w:rsidTr="009A0161">
        <w:tc>
          <w:tcPr>
            <w:tcW w:w="1543" w:type="dxa"/>
            <w:tcBorders>
              <w:top w:val="nil"/>
              <w:bottom w:val="nil"/>
            </w:tcBorders>
          </w:tcPr>
          <w:p w14:paraId="164A8239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nion et al. (2024)</w:t>
            </w:r>
          </w:p>
        </w:tc>
        <w:tc>
          <w:tcPr>
            <w:tcW w:w="561" w:type="dxa"/>
            <w:tcBorders>
              <w:top w:val="nil"/>
              <w:bottom w:val="nil"/>
            </w:tcBorders>
          </w:tcPr>
          <w:p w14:paraId="43728811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1BDAD955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14:paraId="35D04D99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33DB782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1B5B04C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23924AE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5411595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CE5BE08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4B82EFF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8EFAA4D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D65389F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F39EDEC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C695F7B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180EF56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14:paraId="7A6AA79B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8ACDEC4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AEAEFFA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2051D71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94746CE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E73FCA5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D7EFD" w:rsidRPr="00170241" w14:paraId="6DE0CBE9" w14:textId="77777777" w:rsidTr="009A0161">
        <w:tc>
          <w:tcPr>
            <w:tcW w:w="1543" w:type="dxa"/>
            <w:tcBorders>
              <w:top w:val="nil"/>
              <w:bottom w:val="nil"/>
            </w:tcBorders>
          </w:tcPr>
          <w:p w14:paraId="0359970C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rusnikova &amp; Cavalier (2011)</w:t>
            </w:r>
          </w:p>
        </w:tc>
        <w:tc>
          <w:tcPr>
            <w:tcW w:w="561" w:type="dxa"/>
            <w:tcBorders>
              <w:top w:val="nil"/>
              <w:bottom w:val="nil"/>
            </w:tcBorders>
          </w:tcPr>
          <w:p w14:paraId="1F04633B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065F86EF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14:paraId="19C830A7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FFF487E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F8CCABC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74A7AA6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F4FD898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5351217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003D227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DA1D4D2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46E4E09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6B48FA1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7F6DD97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49FDC58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14:paraId="13D50ACA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F0BB3A8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EF830CA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274797F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965B4E2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DD92156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D7EFD" w:rsidRPr="00170241" w14:paraId="40BCC8E8" w14:textId="77777777" w:rsidTr="009A0161">
        <w:tc>
          <w:tcPr>
            <w:tcW w:w="1543" w:type="dxa"/>
            <w:tcBorders>
              <w:top w:val="nil"/>
              <w:bottom w:val="nil"/>
            </w:tcBorders>
          </w:tcPr>
          <w:p w14:paraId="63FBAA85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’Hagan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amp; Byrne 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(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1" w:type="dxa"/>
            <w:tcBorders>
              <w:top w:val="nil"/>
              <w:bottom w:val="nil"/>
            </w:tcBorders>
          </w:tcPr>
          <w:p w14:paraId="48C99A57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7932D644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14:paraId="2E52E6AA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D67DA41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42CC8ED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52519B7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B5877B9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BF59972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80C8ED1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4CFD10E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393B392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45CA554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13F77B0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ADF4B30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14:paraId="63546FBD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94FA26B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F16A6E8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30DE96C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7C0B797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74FF027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D7EFD" w:rsidRPr="00170241" w14:paraId="0E958108" w14:textId="77777777" w:rsidTr="009A0161">
        <w:tc>
          <w:tcPr>
            <w:tcW w:w="1543" w:type="dxa"/>
            <w:tcBorders>
              <w:top w:val="nil"/>
              <w:bottom w:val="nil"/>
            </w:tcBorders>
          </w:tcPr>
          <w:p w14:paraId="257443B9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wen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amp; McCann 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(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1" w:type="dxa"/>
            <w:tcBorders>
              <w:top w:val="nil"/>
              <w:bottom w:val="nil"/>
            </w:tcBorders>
          </w:tcPr>
          <w:p w14:paraId="7856E912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393841B7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14:paraId="3E3DCBCB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3BFFB11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70FB096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FF65C89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948B8C6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5E58F4B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2B72AC2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7F0075A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E56EE59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802B754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B3FFA0B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0683A62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14:paraId="499498E5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4BA541E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B39F550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984E5E9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A751268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84FF5CC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D7EFD" w:rsidRPr="00170241" w14:paraId="3CB7983E" w14:textId="77777777" w:rsidTr="009A0161">
        <w:tc>
          <w:tcPr>
            <w:tcW w:w="1543" w:type="dxa"/>
            <w:tcBorders>
              <w:top w:val="nil"/>
              <w:bottom w:val="nil"/>
            </w:tcBorders>
          </w:tcPr>
          <w:p w14:paraId="1883D54B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ott-Barrett et al.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 xml:space="preserve"> (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1" w:type="dxa"/>
            <w:tcBorders>
              <w:top w:val="nil"/>
              <w:bottom w:val="nil"/>
            </w:tcBorders>
          </w:tcPr>
          <w:p w14:paraId="149A595E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00632AB1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14:paraId="77697CF9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4EC50E6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8E853C2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3E208E7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17C4E13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8CC05AC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6025800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2F6BA89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E5EFEFF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D6965C3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F71BDAF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986C63A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14:paraId="426F8F63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CDCAD98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8FC77E2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89006E0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86476D2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12F4003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D7EFD" w:rsidRPr="00170241" w14:paraId="09DA5071" w14:textId="77777777" w:rsidTr="009A0161">
        <w:tc>
          <w:tcPr>
            <w:tcW w:w="1543" w:type="dxa"/>
            <w:tcBorders>
              <w:top w:val="nil"/>
              <w:bottom w:val="nil"/>
            </w:tcBorders>
          </w:tcPr>
          <w:p w14:paraId="6A5864C1" w14:textId="77777777" w:rsidR="00DD7EFD" w:rsidRPr="004A5252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252">
              <w:rPr>
                <w:rFonts w:ascii="Times New Roman" w:hAnsi="Times New Roman" w:cs="Times New Roman"/>
                <w:sz w:val="20"/>
                <w:szCs w:val="20"/>
              </w:rPr>
              <w:t>Teti et al. (2016)</w:t>
            </w:r>
          </w:p>
        </w:tc>
        <w:tc>
          <w:tcPr>
            <w:tcW w:w="561" w:type="dxa"/>
            <w:tcBorders>
              <w:top w:val="nil"/>
              <w:bottom w:val="nil"/>
            </w:tcBorders>
          </w:tcPr>
          <w:p w14:paraId="5C1E1EF9" w14:textId="77777777" w:rsidR="00DD7EFD" w:rsidRPr="004A5252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25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0A970EA7" w14:textId="77777777" w:rsidR="00DD7EFD" w:rsidRPr="004A5252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25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14:paraId="6019C820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81F5AF3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5F108A0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AE4AEA0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20C1B6C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584DC44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5031B55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33C64AB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EEED753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BC777E0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E4E955A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7C49AC0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14:paraId="2C7197BC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CD6D4ED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8B34277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009BC2E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084E862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5D3CFDD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D7EFD" w:rsidRPr="00170241" w14:paraId="61B50940" w14:textId="77777777" w:rsidTr="009A0161">
        <w:tc>
          <w:tcPr>
            <w:tcW w:w="1543" w:type="dxa"/>
            <w:tcBorders>
              <w:top w:val="nil"/>
              <w:bottom w:val="nil"/>
            </w:tcBorders>
          </w:tcPr>
          <w:p w14:paraId="174CBBE5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lker et al. (2020)</w:t>
            </w:r>
          </w:p>
        </w:tc>
        <w:tc>
          <w:tcPr>
            <w:tcW w:w="561" w:type="dxa"/>
            <w:tcBorders>
              <w:top w:val="nil"/>
              <w:bottom w:val="nil"/>
            </w:tcBorders>
          </w:tcPr>
          <w:p w14:paraId="75D1068C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86" w:type="dxa"/>
            <w:tcBorders>
              <w:top w:val="nil"/>
              <w:bottom w:val="nil"/>
            </w:tcBorders>
          </w:tcPr>
          <w:p w14:paraId="6EF51833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14:paraId="4BAE59BB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AB548DA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7B8BEF2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582052F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80DA98E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F2E5906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019E3A5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C3EE7B6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44C28DB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8C824DC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13AFAD1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EB4F72D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14:paraId="4F7B2541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2511963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C47BE96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7674F3E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157D3B1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16102CB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D7EFD" w:rsidRPr="00170241" w14:paraId="3835FA77" w14:textId="77777777" w:rsidTr="009A0161">
        <w:tc>
          <w:tcPr>
            <w:tcW w:w="1543" w:type="dxa"/>
            <w:tcBorders>
              <w:top w:val="nil"/>
              <w:bottom w:val="single" w:sz="4" w:space="0" w:color="auto"/>
            </w:tcBorders>
          </w:tcPr>
          <w:p w14:paraId="7930BE7A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illiamson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. 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(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</w:tcPr>
          <w:p w14:paraId="5E08538B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</w:tcPr>
          <w:p w14:paraId="0079D3D7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4" w:type="dxa"/>
            <w:tcBorders>
              <w:top w:val="nil"/>
              <w:bottom w:val="single" w:sz="4" w:space="0" w:color="auto"/>
            </w:tcBorders>
          </w:tcPr>
          <w:p w14:paraId="5CC09880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3A74595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3255DB1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B880CBD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D5DACC3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DB9A9A7" w14:textId="77777777" w:rsidR="00DD7EFD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06AE4C54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7B2F247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7057DBC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8B57D60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5978AD1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1B53D95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1" w:type="dxa"/>
            <w:tcBorders>
              <w:top w:val="nil"/>
              <w:bottom w:val="single" w:sz="4" w:space="0" w:color="auto"/>
            </w:tcBorders>
          </w:tcPr>
          <w:p w14:paraId="710845CF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56AF761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3A134B4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A6FCFE1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E86D98E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6550F39" w14:textId="77777777" w:rsidR="00DD7EFD" w:rsidRPr="00170241" w:rsidRDefault="00DD7EFD" w:rsidP="009A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2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09D66B58" w14:textId="77777777" w:rsidR="00DD7EFD" w:rsidRPr="00170241" w:rsidRDefault="00DD7EFD" w:rsidP="00DD7EF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1E0C6B8" w14:textId="77777777" w:rsidR="00DD7EFD" w:rsidRDefault="00DD7EFD" w:rsidP="00DD7EFD">
      <w:pPr>
        <w:rPr>
          <w:rFonts w:ascii="Times New Roman" w:hAnsi="Times New Roman" w:cs="Times New Roman"/>
          <w:sz w:val="20"/>
          <w:szCs w:val="20"/>
        </w:rPr>
      </w:pPr>
      <w:r w:rsidRPr="008C2BE4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8C2BE4">
        <w:rPr>
          <w:rFonts w:ascii="Times New Roman" w:hAnsi="Times New Roman" w:cs="Times New Roman"/>
          <w:sz w:val="20"/>
          <w:szCs w:val="20"/>
        </w:rPr>
        <w:t>.</w:t>
      </w:r>
      <w:r w:rsidRPr="00170241">
        <w:rPr>
          <w:rFonts w:ascii="Times New Roman" w:hAnsi="Times New Roman" w:cs="Times New Roman"/>
          <w:sz w:val="20"/>
          <w:szCs w:val="20"/>
        </w:rPr>
        <w:t xml:space="preserve"> MMAT = Mixed Methods Appraisal Tool. Y = Yes. N = No. C = Can’t Tell. </w:t>
      </w:r>
      <w:r w:rsidRPr="00A03F44">
        <w:rPr>
          <w:rFonts w:ascii="Times New Roman" w:hAnsi="Times New Roman" w:cs="Times New Roman"/>
          <w:sz w:val="20"/>
          <w:szCs w:val="20"/>
        </w:rPr>
        <w:t>The question numbers correspond to the questions of the MMAT checklist</w:t>
      </w:r>
      <w:r>
        <w:rPr>
          <w:rFonts w:ascii="Times New Roman" w:hAnsi="Times New Roman" w:cs="Times New Roman"/>
          <w:sz w:val="20"/>
          <w:szCs w:val="20"/>
        </w:rPr>
        <w:t>; t</w:t>
      </w:r>
      <w:r w:rsidRPr="00A03F44">
        <w:rPr>
          <w:rFonts w:ascii="Times New Roman" w:hAnsi="Times New Roman" w:cs="Times New Roman"/>
          <w:sz w:val="20"/>
          <w:szCs w:val="20"/>
        </w:rPr>
        <w:t>he sections for quantitative randomized controlled trials and quantitative non-randomized were removed as there were no eligible studies which fell under those categorie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70241">
        <w:rPr>
          <w:rFonts w:ascii="Times New Roman" w:hAnsi="Times New Roman" w:cs="Times New Roman"/>
          <w:sz w:val="20"/>
          <w:szCs w:val="20"/>
        </w:rPr>
        <w:t>S.1 = Are there clear research questions? S.2 = Do the collected data allow to address the research questions? 1.1 = Is the qualitative approach appropriate to answer the research question? 1.2 = Are the qualitative data collection methods adequate to address the research question? 1.3 = Are the findings adequately derived from the data? 1.4 = Is the interpretation of results sufficiently substantiated by data? 1.5 = Is there coherence between qualitative data sources, collection, analysis and interpretation</w:t>
      </w:r>
      <w:r w:rsidRPr="008D78AB">
        <w:rPr>
          <w:rFonts w:ascii="Times New Roman" w:hAnsi="Times New Roman" w:cs="Times New Roman"/>
          <w:sz w:val="20"/>
          <w:szCs w:val="20"/>
        </w:rPr>
        <w:t xml:space="preserve">?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8D78AB">
        <w:rPr>
          <w:rFonts w:ascii="Times New Roman" w:hAnsi="Times New Roman" w:cs="Times New Roman"/>
          <w:sz w:val="20"/>
          <w:szCs w:val="20"/>
        </w:rPr>
        <w:t>.1</w:t>
      </w:r>
      <w:r w:rsidRPr="00170241">
        <w:rPr>
          <w:rFonts w:ascii="Times New Roman" w:hAnsi="Times New Roman" w:cs="Times New Roman"/>
          <w:sz w:val="20"/>
          <w:szCs w:val="20"/>
        </w:rPr>
        <w:t xml:space="preserve"> = Is the sampling strategy relevant to address the research question?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170241">
        <w:rPr>
          <w:rFonts w:ascii="Times New Roman" w:hAnsi="Times New Roman" w:cs="Times New Roman"/>
          <w:sz w:val="20"/>
          <w:szCs w:val="20"/>
        </w:rPr>
        <w:t xml:space="preserve">.2 = Is the sample representative of the target population?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170241">
        <w:rPr>
          <w:rFonts w:ascii="Times New Roman" w:hAnsi="Times New Roman" w:cs="Times New Roman"/>
          <w:sz w:val="20"/>
          <w:szCs w:val="20"/>
        </w:rPr>
        <w:t xml:space="preserve">.3 = Are the measurements appropriate?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170241">
        <w:rPr>
          <w:rFonts w:ascii="Times New Roman" w:hAnsi="Times New Roman" w:cs="Times New Roman"/>
          <w:sz w:val="20"/>
          <w:szCs w:val="20"/>
        </w:rPr>
        <w:t xml:space="preserve">.4 = Is the risk of nonresponse bias low?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170241">
        <w:rPr>
          <w:rFonts w:ascii="Times New Roman" w:hAnsi="Times New Roman" w:cs="Times New Roman"/>
          <w:sz w:val="20"/>
          <w:szCs w:val="20"/>
        </w:rPr>
        <w:t xml:space="preserve">.5 = Is the statistical analysis appropriate to answer the research question? 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170241">
        <w:rPr>
          <w:rFonts w:ascii="Times New Roman" w:hAnsi="Times New Roman" w:cs="Times New Roman"/>
          <w:sz w:val="20"/>
          <w:szCs w:val="20"/>
        </w:rPr>
        <w:t xml:space="preserve">.1 = Is there an adequate rationale for using a mixed methods design to address the research question? 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170241">
        <w:rPr>
          <w:rFonts w:ascii="Times New Roman" w:hAnsi="Times New Roman" w:cs="Times New Roman"/>
          <w:sz w:val="20"/>
          <w:szCs w:val="20"/>
        </w:rPr>
        <w:t xml:space="preserve">.2 = Are the different components of the study effectively integrated to answer the research question? 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170241">
        <w:rPr>
          <w:rFonts w:ascii="Times New Roman" w:hAnsi="Times New Roman" w:cs="Times New Roman"/>
          <w:sz w:val="20"/>
          <w:szCs w:val="20"/>
        </w:rPr>
        <w:t xml:space="preserve">.3 = Are the outputs of the integration of qualitative and quantitative components adequately interpreted? 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170241">
        <w:rPr>
          <w:rFonts w:ascii="Times New Roman" w:hAnsi="Times New Roman" w:cs="Times New Roman"/>
          <w:sz w:val="20"/>
          <w:szCs w:val="20"/>
        </w:rPr>
        <w:t xml:space="preserve">.4 = Are divergences and inconsistencies between quantitative and qualitative results adequately addressed? 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170241">
        <w:rPr>
          <w:rFonts w:ascii="Times New Roman" w:hAnsi="Times New Roman" w:cs="Times New Roman"/>
          <w:sz w:val="20"/>
          <w:szCs w:val="20"/>
        </w:rPr>
        <w:t>.5 = Do the different components of the study adhere to the quality criteria of each tradition of the methods involved?</w:t>
      </w:r>
    </w:p>
    <w:p w14:paraId="4BB1A812" w14:textId="1E151795" w:rsidR="008D16A9" w:rsidRDefault="008D16A9"/>
    <w:sectPr w:rsidR="008D16A9" w:rsidSect="00DD7EF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32C"/>
    <w:rsid w:val="004605AE"/>
    <w:rsid w:val="005E6882"/>
    <w:rsid w:val="00754398"/>
    <w:rsid w:val="007E796A"/>
    <w:rsid w:val="00870A73"/>
    <w:rsid w:val="008D16A9"/>
    <w:rsid w:val="008F58CC"/>
    <w:rsid w:val="0094644F"/>
    <w:rsid w:val="00B32881"/>
    <w:rsid w:val="00BB4C4D"/>
    <w:rsid w:val="00CC5011"/>
    <w:rsid w:val="00D87787"/>
    <w:rsid w:val="00DD7EFD"/>
    <w:rsid w:val="00E865A5"/>
    <w:rsid w:val="00EA107E"/>
    <w:rsid w:val="00F14828"/>
    <w:rsid w:val="00FA34AD"/>
    <w:rsid w:val="00FF0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E950F"/>
  <w15:chartTrackingRefBased/>
  <w15:docId w15:val="{141335B7-4E04-CF4C-B377-17496A4E2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EFD"/>
  </w:style>
  <w:style w:type="paragraph" w:styleId="Heading1">
    <w:name w:val="heading 1"/>
    <w:basedOn w:val="Normal"/>
    <w:next w:val="Normal"/>
    <w:link w:val="Heading1Char"/>
    <w:uiPriority w:val="9"/>
    <w:qFormat/>
    <w:rsid w:val="00FF03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3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3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3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3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3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3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3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3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3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3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3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3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3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3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3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3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3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03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03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3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03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03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03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03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03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3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3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03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7E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4</Words>
  <Characters>2591</Characters>
  <Application>Microsoft Office Word</Application>
  <DocSecurity>0</DocSecurity>
  <Lines>21</Lines>
  <Paragraphs>6</Paragraphs>
  <ScaleCrop>false</ScaleCrop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Kee</dc:creator>
  <cp:keywords/>
  <dc:description/>
  <cp:lastModifiedBy>Miriam Gonzalez</cp:lastModifiedBy>
  <cp:revision>3</cp:revision>
  <dcterms:created xsi:type="dcterms:W3CDTF">2025-08-06T18:07:00Z</dcterms:created>
  <dcterms:modified xsi:type="dcterms:W3CDTF">2025-08-06T18:13:00Z</dcterms:modified>
</cp:coreProperties>
</file>